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ultimedia Appendix 4. Examples of highest-scoring comments for vaccine-related topics for Toronto and Calgary. Approximately the first 25 words of each comment are shown for conciseness.</w:t>
      </w:r>
      <w:r w:rsidDel="00000000" w:rsidR="00000000" w:rsidRPr="00000000">
        <w:rPr>
          <w:rtl w:val="0"/>
        </w:rPr>
      </w:r>
    </w:p>
    <w:tbl>
      <w:tblPr>
        <w:tblStyle w:val="Table1"/>
        <w:tblW w:w="9350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116"/>
        <w:gridCol w:w="3117"/>
        <w:gridCol w:w="3117"/>
        <w:tblGridChange w:id="0">
          <w:tblGrid>
            <w:gridCol w:w="3116"/>
            <w:gridCol w:w="3117"/>
            <w:gridCol w:w="3117"/>
          </w:tblGrid>
        </w:tblGridChange>
      </w:tblGrid>
      <w:tr>
        <w:trPr>
          <w:cantSplit w:val="0"/>
          <w:tblHeader w:val="0"/>
        </w:trPr>
        <w:tc>
          <w:tcPr>
            <w:shd w:fill="d9e2f3" w:val="clear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ity</w:t>
            </w:r>
          </w:p>
        </w:tc>
        <w:tc>
          <w:tcPr>
            <w:shd w:fill="d9e2f3" w:val="clea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pic</w:t>
            </w:r>
          </w:p>
        </w:tc>
        <w:tc>
          <w:tcPr>
            <w:shd w:fill="d9e2f3" w:val="clea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ean Comment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ronto</w:t>
            </w:r>
          </w:p>
        </w:tc>
        <w:tc>
          <w:tcPr/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pend situation go usa could still well idea vaccination even though suppose get sort vaccine delivery summer go vaccinate state not care residency citizenship requirement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ronto</w:t>
            </w:r>
          </w:p>
        </w:tc>
        <w:tc>
          <w:tcPr/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ink little bit increase heart rate second one day along incredibly sore arm bit flush face temperature rise swollen neck lymph node feeling shortness breath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lgary</w:t>
            </w:r>
          </w:p>
        </w:tc>
        <w:tc>
          <w:tcPr/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ay low vaccine freezer coming weekly need close see consistently high number soon suggest e4veryone start call email mla daily ask alberta government make vaccination priority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lgary</w:t>
            </w:r>
          </w:p>
        </w:tc>
        <w:tc>
          <w:tcPr/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arly today concern shift ill able get vaccination adult concern year old child approve vaccination available seem level masking cohort no socializing likely require group also majority vaccinate an</w:t>
            </w:r>
          </w:p>
        </w:tc>
      </w:tr>
    </w:tbl>
    <w:p w:rsidR="00000000" w:rsidDel="00000000" w:rsidP="00000000" w:rsidRDefault="00000000" w:rsidRPr="00000000" w14:paraId="0000002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CA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2F183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2F1831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Header">
    <w:name w:val="header"/>
    <w:basedOn w:val="Normal"/>
    <w:link w:val="HeaderChar"/>
    <w:uiPriority w:val="99"/>
    <w:unhideWhenUsed w:val="1"/>
    <w:rsid w:val="002F1831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2F1831"/>
  </w:style>
  <w:style w:type="paragraph" w:styleId="Footer">
    <w:name w:val="footer"/>
    <w:basedOn w:val="Normal"/>
    <w:link w:val="FooterChar"/>
    <w:uiPriority w:val="99"/>
    <w:unhideWhenUsed w:val="1"/>
    <w:rsid w:val="002F1831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2F1831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+kbHKuVhMhByedOZIIfJSVjjfGA==">AMUW2mX2gr4JoWaHKMEkDy5icIqUZM6rV7fAHZzAzWBrFJz+sFOgePHZo0CBi0FdfS1+hS+HqzqK3wjej5QapmNs643jd9Px2Z+3fvind2exKe/zPus7Da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7T19:46:00Z</dcterms:created>
  <dc:creator>Stephanie Nguyen</dc:creator>
</cp:coreProperties>
</file>